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eastAsia="宋体" w:cs="Times New Roman" w:ascii="Times New Roman" w:hAnsi="Times New Roman"/>
          <w:sz w:val="24"/>
          <w:szCs w:val="24"/>
        </w:rPr>
        <w:t>Supplementary Table 2.</w:t>
      </w:r>
      <w:r>
        <w:rPr>
          <w:rFonts w:eastAsia="宋体" w:cs="Times New Roman" w:ascii="Times New Roman" w:hAnsi="Times New Roman"/>
          <w:sz w:val="24"/>
          <w:szCs w:val="24"/>
        </w:rPr>
        <w:t xml:space="preserve"> Intersection of differentially expressed genes (DEGs) with genes from the brown module, resulting in a total of 170 genes.</w:t>
      </w:r>
    </w:p>
    <w:tbl>
      <w:tblPr>
        <w:tblW w:w="8434" w:type="dxa"/>
        <w:jc w:val="center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8434"/>
      </w:tblGrid>
      <w:tr>
        <w:trPr>
          <w:trHeight w:val="333" w:hRule="atLeast"/>
        </w:trPr>
        <w:tc>
          <w:tcPr>
            <w:tcW w:w="84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LL</w:t>
            </w:r>
          </w:p>
        </w:tc>
      </w:tr>
      <w:tr>
        <w:trPr/>
        <w:tc>
          <w:tcPr>
            <w:tcW w:w="8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3GAL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6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DC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N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S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GDH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7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TPD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LC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L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6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ZK1IP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NT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0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C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F1B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5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K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X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K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A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8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B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1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SE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PG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2D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6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2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K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1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C80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SAP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2L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WINT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G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T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C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M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AP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S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E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L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BP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MS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OD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BP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E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G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D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A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M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16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IP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R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RBS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9L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6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H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LN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GAP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C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X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RC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HFD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C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N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P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S1B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H2A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E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S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DD9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M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Q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LESS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B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E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ED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H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F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S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7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A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PK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L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O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D1L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R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TN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MN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7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D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5A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PD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TC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T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E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P2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H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S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MP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5A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M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15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NC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C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M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I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P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AP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T1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RD1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PD3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A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D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A4</w:t>
            </w:r>
          </w:p>
        </w:tc>
      </w:tr>
      <w:tr>
        <w:trPr/>
        <w:tc>
          <w:tcPr>
            <w:tcW w:w="8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10</w:t>
            </w:r>
          </w:p>
        </w:tc>
      </w:tr>
      <w:tr>
        <w:trPr/>
        <w:tc>
          <w:tcPr>
            <w:tcW w:w="8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T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7:55:25Z</dcterms:created>
  <dc:creator>liaoyi</dc:creator>
  <dc:description/>
  <dc:language>en-US</dc:language>
  <cp:lastModifiedBy>MG</cp:lastModifiedBy>
  <dcterms:modified xsi:type="dcterms:W3CDTF">2025-09-26T07:5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9974F88BB44E7B94BDBA53614AD857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TNkNWFiMmI1M2E4OWY1MzllOGNmMjdmM2M2N2Q4ZDU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